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13D1C629" w14:textId="77777777" w:rsidR="00955CEF" w:rsidRDefault="00955CEF" w:rsidP="00955CE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21 March 2022</w:t>
      </w:r>
    </w:p>
    <w:p w14:paraId="71ABD79A" w14:textId="6239A492" w:rsidR="00955CEF" w:rsidRDefault="00955CEF" w:rsidP="00955CE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>
        <w:rPr>
          <w:rFonts w:asciiTheme="majorHAnsi" w:hAnsiTheme="majorHAnsi" w:cstheme="majorHAnsi"/>
          <w:b/>
          <w:sz w:val="22"/>
          <w:szCs w:val="22"/>
        </w:rPr>
        <w:t>Dr. Huri Mor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687B1E70" w14:textId="77777777" w:rsidR="00955CEF" w:rsidRDefault="00955CEF" w:rsidP="00955CEF">
      <w:pPr>
        <w:ind w:left="-900" w:right="-1440"/>
        <w:rPr>
          <w:rFonts w:asciiTheme="majorHAnsi" w:hAnsiTheme="majorHAnsi" w:cstheme="majorHAnsi"/>
          <w:b/>
          <w:sz w:val="22"/>
          <w:szCs w:val="22"/>
          <w:lang w:val="en-GB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Title: Intrahepatic Cholestasis of Pregnancy - time to redefine the reference range of total serum bile acids: a cross-sectional study   </w:t>
      </w:r>
    </w:p>
    <w:p w14:paraId="564B9351" w14:textId="77777777" w:rsidR="00955CEF" w:rsidRDefault="00955CEF" w:rsidP="00955CEF">
      <w:pPr>
        <w:ind w:left="-900" w:right="-1440"/>
        <w:rPr>
          <w:b/>
        </w:rPr>
      </w:pPr>
      <w:r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>
        <w:rPr>
          <w:rFonts w:asciiTheme="majorHAnsi" w:hAnsiTheme="majorHAnsi" w:cstheme="majorHAnsi"/>
          <w:b/>
          <w:sz w:val="22"/>
          <w:szCs w:val="22"/>
        </w:rPr>
        <w:t>_____ BJOG-22-0123</w:t>
      </w:r>
      <w:r>
        <w:rPr>
          <w:b/>
        </w:rPr>
        <w:t>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53B69BA" w:rsidR="00635607" w:rsidRPr="003D6857" w:rsidRDefault="007A64F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0439C20" w:rsidR="00635607" w:rsidRPr="003D6857" w:rsidRDefault="007A64F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59EC7A3E" w:rsidR="00347913" w:rsidRPr="00C100C4" w:rsidRDefault="007A64FB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347913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3105B8B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403EEB53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85C8D3E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46EFAB7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5771470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44834A3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EA0E41C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1B90196F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56D4F327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42004B2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6EFB0146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803EF3A" w:rsidR="008D018A" w:rsidRDefault="007A64FB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X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32C447D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2F05FB8C" w14:textId="3CAD6951" w:rsidR="00C1139A" w:rsidRPr="00C100C4" w:rsidRDefault="00C1139A">
      <w:pPr>
        <w:rPr>
          <w:rFonts w:asciiTheme="majorHAnsi" w:hAnsiTheme="majorHAnsi" w:cstheme="majorHAnsi"/>
          <w:sz w:val="20"/>
          <w:szCs w:val="22"/>
        </w:rPr>
      </w:pPr>
      <w:r w:rsidRPr="00C1139A">
        <w:rPr>
          <w:rFonts w:asciiTheme="majorHAnsi" w:hAnsiTheme="majorHAnsi" w:cstheme="majorHAnsi"/>
          <w:noProof/>
          <w:sz w:val="20"/>
          <w:szCs w:val="22"/>
        </w:rPr>
        <w:drawing>
          <wp:inline distT="0" distB="0" distL="0" distR="0" wp14:anchorId="63AE0D48" wp14:editId="4F18C840">
            <wp:extent cx="3229486" cy="1265095"/>
            <wp:effectExtent l="0" t="0" r="9525" b="0"/>
            <wp:docPr id="1" name="Picture 1" descr="A picture containing ins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insec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49603" cy="1272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1139A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341E0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5F85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64FB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5CEF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1139A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  <w:style w:type="paragraph" w:styleId="Title">
    <w:name w:val="Title"/>
    <w:basedOn w:val="Normal"/>
    <w:next w:val="Normal"/>
    <w:link w:val="TitleChar"/>
    <w:uiPriority w:val="10"/>
    <w:qFormat/>
    <w:rsid w:val="007A64F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A64F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1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56</Words>
  <Characters>260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or Huri</cp:lastModifiedBy>
  <cp:revision>14</cp:revision>
  <cp:lastPrinted>2019-11-15T18:47:00Z</cp:lastPrinted>
  <dcterms:created xsi:type="dcterms:W3CDTF">2020-12-18T16:01:00Z</dcterms:created>
  <dcterms:modified xsi:type="dcterms:W3CDTF">2022-03-21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